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ADD" w:rsidRPr="006422DA" w:rsidRDefault="00744ADD" w:rsidP="00744ADD">
      <w:pPr>
        <w:spacing w:line="360" w:lineRule="auto"/>
        <w:contextualSpacing/>
        <w:mirrorIndents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422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FIGURES</w:t>
      </w:r>
    </w:p>
    <w:p w:rsidR="00744ADD" w:rsidRPr="006422DA" w:rsidRDefault="00744ADD" w:rsidP="00744ADD">
      <w:pPr>
        <w:tabs>
          <w:tab w:val="left" w:pos="6960"/>
        </w:tabs>
        <w:spacing w:before="240" w:line="360" w:lineRule="auto"/>
        <w:contextualSpacing/>
        <w:mirrorIndents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422DA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2CA4702A" wp14:editId="3B6FC4B0">
            <wp:extent cx="4447781" cy="6022657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B94675-4402-44A9-9576-4526F2682F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B94675-4402-44A9-9576-4526F2682F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465" cy="602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ADD" w:rsidRPr="006422DA" w:rsidRDefault="00744ADD" w:rsidP="00744ADD">
      <w:pPr>
        <w:tabs>
          <w:tab w:val="left" w:pos="6960"/>
        </w:tabs>
        <w:spacing w:before="240" w:line="360" w:lineRule="auto"/>
        <w:contextualSpacing/>
        <w:mirrorIndents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44ADD" w:rsidRPr="006422DA" w:rsidRDefault="00744ADD" w:rsidP="00744ADD">
      <w:pPr>
        <w:contextualSpacing/>
        <w:mirrorIndents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422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1: Detailed analysis of the effect of GA application on various cluster size parameters. </w: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t>Numbers and weights of all berries per cluster, berries per size category, and weight of single berry per size category in the experiment that is described in Figure 1 are presented. All the other details are as described in Fig. 1 and 4.</w:t>
      </w:r>
      <w:r w:rsidRPr="006422DA" w:rsidDel="005329D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744ADD" w:rsidRPr="006422DA" w:rsidRDefault="00744ADD" w:rsidP="00744ADD">
      <w:pPr>
        <w:spacing w:line="360" w:lineRule="auto"/>
        <w:contextualSpacing/>
        <w:mirrorIndents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44ADD" w:rsidRPr="006422DA" w:rsidRDefault="00744ADD" w:rsidP="00744ADD">
      <w:pPr>
        <w:spacing w:line="360" w:lineRule="auto"/>
        <w:contextualSpacing/>
        <w:mirrorIndents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422DA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 wp14:anchorId="49D96E13" wp14:editId="3560BC73">
            <wp:extent cx="4566854" cy="6765607"/>
            <wp:effectExtent l="0" t="0" r="5715" b="0"/>
            <wp:docPr id="12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54E341-7989-4E39-B517-AF6DD8C8E5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54E341-7989-4E39-B517-AF6DD8C8E5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9640" cy="676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ADD" w:rsidRPr="006422DA" w:rsidRDefault="00744ADD" w:rsidP="00744ADD">
      <w:pPr>
        <w:spacing w:line="360" w:lineRule="auto"/>
        <w:contextualSpacing/>
        <w:mirrorIndents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44ADD" w:rsidRPr="00652286" w:rsidRDefault="00744ADD" w:rsidP="00744ADD">
      <w:pPr>
        <w:contextualSpacing/>
        <w:mirrorIndents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 w:rsidRPr="006422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2</w:t>
      </w:r>
      <w:r w:rsidRPr="006422DA">
        <w:rPr>
          <w:rFonts w:asciiTheme="majorBidi" w:hAnsiTheme="majorBidi" w:cstheme="majorBidi" w:hint="cs"/>
          <w:b/>
          <w:bCs/>
          <w:color w:val="000000" w:themeColor="text1"/>
          <w:sz w:val="24"/>
          <w:szCs w:val="24"/>
          <w:rtl/>
          <w:lang w:bidi="he-IL"/>
        </w:rPr>
        <w:t>:</w:t>
      </w:r>
      <w:r w:rsidRPr="006422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he effect of gradual manipulation of initial flower load, and initial number of inflorescences on a vine,</w: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422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n the numbers and weights of berries in Big and Medium sub-categories within the normal berry fraction.</w: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data are related to the experiments that are described in Figure 4B </w: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nd</w: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gure 8C. All the other details are as described in Fig. 4 and 8, respectively.</w:t>
      </w:r>
      <w:r w:rsidRPr="006422DA" w:rsidDel="005329D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REFLIST </w:instrText>
      </w:r>
      <w:r w:rsidRPr="006422D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</w:p>
    <w:p w:rsidR="00AA29F7" w:rsidRDefault="00AA29F7">
      <w:bookmarkStart w:id="0" w:name="_GoBack"/>
      <w:bookmarkEnd w:id="0"/>
    </w:p>
    <w:sectPr w:rsidR="00AA29F7" w:rsidSect="00A45A2D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ADD"/>
    <w:rsid w:val="00744ADD"/>
    <w:rsid w:val="00AA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AD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A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ADD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44A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AD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A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ADD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44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9-09T15:34:00Z</dcterms:created>
  <dcterms:modified xsi:type="dcterms:W3CDTF">2020-09-09T15:34:00Z</dcterms:modified>
</cp:coreProperties>
</file>